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651E6" w14:textId="2F55C655" w:rsidR="004C5383" w:rsidRPr="00B37798" w:rsidRDefault="00185E1B" w:rsidP="00AF270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37798">
        <w:rPr>
          <w:rFonts w:ascii="Times New Roman" w:hAnsi="Times New Roman" w:cs="Times New Roman"/>
          <w:sz w:val="24"/>
          <w:szCs w:val="24"/>
          <w:lang w:val="en-US"/>
        </w:rPr>
        <w:t xml:space="preserve">Table S1. </w:t>
      </w:r>
      <w:r w:rsidR="00B37798" w:rsidRPr="00B37798">
        <w:rPr>
          <w:rFonts w:ascii="Times New Roman" w:hAnsi="Times New Roman" w:cs="Times New Roman"/>
          <w:sz w:val="24"/>
          <w:szCs w:val="24"/>
          <w:lang w:val="en-US"/>
        </w:rPr>
        <w:t>Effect of S</w:t>
      </w:r>
      <w:r w:rsidR="00B37798">
        <w:rPr>
          <w:rFonts w:ascii="Times New Roman" w:hAnsi="Times New Roman" w:cs="Times New Roman"/>
          <w:sz w:val="24"/>
          <w:szCs w:val="24"/>
          <w:lang w:val="en-US"/>
        </w:rPr>
        <w:t xml:space="preserve">tudy site, Sex and Age of animals on BTV </w:t>
      </w:r>
      <w:r w:rsidR="00DA18B4">
        <w:rPr>
          <w:rFonts w:ascii="Times New Roman" w:hAnsi="Times New Roman" w:cs="Times New Roman"/>
          <w:sz w:val="24"/>
          <w:szCs w:val="24"/>
          <w:lang w:val="en-US"/>
        </w:rPr>
        <w:t xml:space="preserve">antibodies </w:t>
      </w:r>
      <w:r w:rsidR="0090303D">
        <w:rPr>
          <w:rFonts w:ascii="Times New Roman" w:hAnsi="Times New Roman" w:cs="Times New Roman"/>
          <w:sz w:val="24"/>
          <w:szCs w:val="24"/>
          <w:lang w:val="en-US"/>
        </w:rPr>
        <w:t>occurrence</w:t>
      </w:r>
      <w:r w:rsidR="00DA18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7798">
        <w:rPr>
          <w:rFonts w:ascii="Times New Roman" w:hAnsi="Times New Roman" w:cs="Times New Roman"/>
          <w:sz w:val="24"/>
          <w:szCs w:val="24"/>
          <w:lang w:val="en-US"/>
        </w:rPr>
        <w:t>in European bison in generalized linear binary model (</w:t>
      </w:r>
      <w:r w:rsidR="00AF270F">
        <w:rPr>
          <w:rFonts w:ascii="Times New Roman" w:hAnsi="Times New Roman" w:cs="Times New Roman"/>
          <w:sz w:val="24"/>
          <w:szCs w:val="24"/>
          <w:lang w:val="en-US"/>
        </w:rPr>
        <w:t xml:space="preserve">BIE: Bieszczady Mountains, </w:t>
      </w:r>
      <w:r w:rsidR="00B37798">
        <w:rPr>
          <w:rFonts w:ascii="Times New Roman" w:hAnsi="Times New Roman" w:cs="Times New Roman"/>
          <w:sz w:val="24"/>
          <w:szCs w:val="24"/>
          <w:lang w:val="en-US"/>
        </w:rPr>
        <w:t xml:space="preserve">BIA: Białowieska Forest, KNY: Knyszyńska Forest, </w:t>
      </w:r>
      <w:r w:rsidR="00AF270F">
        <w:rPr>
          <w:rFonts w:ascii="Times New Roman" w:hAnsi="Times New Roman" w:cs="Times New Roman"/>
          <w:sz w:val="24"/>
          <w:szCs w:val="24"/>
          <w:lang w:val="en-US"/>
        </w:rPr>
        <w:t xml:space="preserve">BOR: Borecka Forest, </w:t>
      </w:r>
      <w:r w:rsidR="00B37798">
        <w:rPr>
          <w:rFonts w:ascii="Times New Roman" w:hAnsi="Times New Roman" w:cs="Times New Roman"/>
          <w:sz w:val="24"/>
          <w:szCs w:val="24"/>
          <w:lang w:val="en-US"/>
        </w:rPr>
        <w:t>ENC: animals in enclosures)</w:t>
      </w:r>
      <w:r w:rsidR="00AF270F">
        <w:rPr>
          <w:rFonts w:ascii="Times New Roman" w:hAnsi="Times New Roman" w:cs="Times New Roman"/>
          <w:sz w:val="24"/>
          <w:szCs w:val="24"/>
          <w:lang w:val="en-US"/>
        </w:rPr>
        <w:t>, 0 – reference category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63"/>
        <w:gridCol w:w="1640"/>
        <w:gridCol w:w="1640"/>
        <w:gridCol w:w="1640"/>
        <w:gridCol w:w="1641"/>
        <w:gridCol w:w="1640"/>
        <w:gridCol w:w="1640"/>
        <w:gridCol w:w="1641"/>
      </w:tblGrid>
      <w:tr w:rsidR="00185E1B" w:rsidRPr="00B37798" w14:paraId="332FF805" w14:textId="77777777" w:rsidTr="00183EC9">
        <w:tc>
          <w:tcPr>
            <w:tcW w:w="2263" w:type="dxa"/>
          </w:tcPr>
          <w:p w14:paraId="74C12E1A" w14:textId="77777777" w:rsidR="00185E1B" w:rsidRPr="00B37798" w:rsidRDefault="00185E1B" w:rsidP="00183E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640" w:type="dxa"/>
          </w:tcPr>
          <w:p w14:paraId="3212877E" w14:textId="77777777" w:rsidR="00185E1B" w:rsidRPr="00B37798" w:rsidRDefault="00185E1B" w:rsidP="00185E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640" w:type="dxa"/>
          </w:tcPr>
          <w:p w14:paraId="0BE4C3EB" w14:textId="77777777" w:rsidR="00185E1B" w:rsidRPr="00B37798" w:rsidRDefault="00185E1B" w:rsidP="00185E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640" w:type="dxa"/>
          </w:tcPr>
          <w:p w14:paraId="623CCB5C" w14:textId="5AF78522" w:rsidR="00185E1B" w:rsidRPr="00B37798" w:rsidRDefault="00185E1B" w:rsidP="00185E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 xml:space="preserve">Wald </w:t>
            </w:r>
            <w:r w:rsidR="00B37798" w:rsidRPr="00B37798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B377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41" w:type="dxa"/>
          </w:tcPr>
          <w:p w14:paraId="51528314" w14:textId="77777777" w:rsidR="00185E1B" w:rsidRPr="00B37798" w:rsidRDefault="00185E1B" w:rsidP="00185E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40" w:type="dxa"/>
          </w:tcPr>
          <w:p w14:paraId="657B7D5D" w14:textId="77777777" w:rsidR="00185E1B" w:rsidRPr="00B37798" w:rsidRDefault="00185E1B" w:rsidP="00185E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Exp (B)</w:t>
            </w:r>
          </w:p>
        </w:tc>
        <w:tc>
          <w:tcPr>
            <w:tcW w:w="1640" w:type="dxa"/>
          </w:tcPr>
          <w:p w14:paraId="4D855697" w14:textId="77777777" w:rsidR="00185E1B" w:rsidRPr="00B37798" w:rsidRDefault="00185E1B" w:rsidP="00185E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Lower CI</w:t>
            </w:r>
          </w:p>
        </w:tc>
        <w:tc>
          <w:tcPr>
            <w:tcW w:w="1641" w:type="dxa"/>
          </w:tcPr>
          <w:p w14:paraId="0F57B7B9" w14:textId="77777777" w:rsidR="00185E1B" w:rsidRPr="00B37798" w:rsidRDefault="00185E1B" w:rsidP="00185E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Upper CI</w:t>
            </w:r>
          </w:p>
        </w:tc>
      </w:tr>
      <w:tr w:rsidR="00185E1B" w:rsidRPr="00B37798" w14:paraId="4449E6A8" w14:textId="77777777" w:rsidTr="00183EC9">
        <w:tc>
          <w:tcPr>
            <w:tcW w:w="2263" w:type="dxa"/>
          </w:tcPr>
          <w:p w14:paraId="524A9A0D" w14:textId="77777777" w:rsidR="00185E1B" w:rsidRPr="00B37798" w:rsidRDefault="00185E1B" w:rsidP="00183E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640" w:type="dxa"/>
          </w:tcPr>
          <w:p w14:paraId="1304D472" w14:textId="77777777" w:rsidR="00185E1B" w:rsidRPr="00B37798" w:rsidRDefault="00185E1B" w:rsidP="00183EC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-4.507</w:t>
            </w:r>
          </w:p>
        </w:tc>
        <w:tc>
          <w:tcPr>
            <w:tcW w:w="1640" w:type="dxa"/>
          </w:tcPr>
          <w:p w14:paraId="3B56C639" w14:textId="77777777" w:rsidR="00185E1B" w:rsidRPr="00B37798" w:rsidRDefault="00185E1B" w:rsidP="00183EC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0.6872</w:t>
            </w:r>
          </w:p>
        </w:tc>
        <w:tc>
          <w:tcPr>
            <w:tcW w:w="1640" w:type="dxa"/>
          </w:tcPr>
          <w:p w14:paraId="0AFF4403" w14:textId="77777777" w:rsidR="00185E1B" w:rsidRPr="00B37798" w:rsidRDefault="00185E1B" w:rsidP="00183EC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-3.160</w:t>
            </w:r>
          </w:p>
        </w:tc>
        <w:tc>
          <w:tcPr>
            <w:tcW w:w="1641" w:type="dxa"/>
          </w:tcPr>
          <w:p w14:paraId="7DE0EF9E" w14:textId="77777777" w:rsidR="00185E1B" w:rsidRPr="00B37798" w:rsidRDefault="00185E1B" w:rsidP="00183EC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40" w:type="dxa"/>
          </w:tcPr>
          <w:p w14:paraId="39557A02" w14:textId="77777777" w:rsidR="00185E1B" w:rsidRPr="00B37798" w:rsidRDefault="00185E1B" w:rsidP="00183EC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640" w:type="dxa"/>
          </w:tcPr>
          <w:p w14:paraId="1F367113" w14:textId="77777777" w:rsidR="00185E1B" w:rsidRPr="00B37798" w:rsidRDefault="00185E1B" w:rsidP="00183EC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641" w:type="dxa"/>
          </w:tcPr>
          <w:p w14:paraId="069CB149" w14:textId="77777777" w:rsidR="00185E1B" w:rsidRPr="00B37798" w:rsidRDefault="00185E1B" w:rsidP="00183EC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AF270F" w:rsidRPr="00B37798" w14:paraId="7A0EEF52" w14:textId="77777777" w:rsidTr="00183EC9">
        <w:tc>
          <w:tcPr>
            <w:tcW w:w="2263" w:type="dxa"/>
          </w:tcPr>
          <w:p w14:paraId="62228A27" w14:textId="3501FD0E" w:rsidR="00AF270F" w:rsidRPr="00B37798" w:rsidRDefault="00AF270F" w:rsidP="00AF27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Study Site (BIE)</w:t>
            </w:r>
          </w:p>
        </w:tc>
        <w:tc>
          <w:tcPr>
            <w:tcW w:w="1640" w:type="dxa"/>
          </w:tcPr>
          <w:p w14:paraId="621AF32D" w14:textId="2855CA65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-0.707</w:t>
            </w:r>
          </w:p>
        </w:tc>
        <w:tc>
          <w:tcPr>
            <w:tcW w:w="1640" w:type="dxa"/>
          </w:tcPr>
          <w:p w14:paraId="3EEFEC99" w14:textId="7E424307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0.9874</w:t>
            </w:r>
          </w:p>
        </w:tc>
        <w:tc>
          <w:tcPr>
            <w:tcW w:w="1640" w:type="dxa"/>
          </w:tcPr>
          <w:p w14:paraId="15548EF7" w14:textId="4F12688A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1.229</w:t>
            </w:r>
          </w:p>
        </w:tc>
        <w:tc>
          <w:tcPr>
            <w:tcW w:w="1641" w:type="dxa"/>
          </w:tcPr>
          <w:p w14:paraId="67FD43FD" w14:textId="10415FDC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  <w:tc>
          <w:tcPr>
            <w:tcW w:w="1640" w:type="dxa"/>
          </w:tcPr>
          <w:p w14:paraId="7A262BD4" w14:textId="370739B6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1640" w:type="dxa"/>
          </w:tcPr>
          <w:p w14:paraId="256C6BF0" w14:textId="2B3DDD33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641" w:type="dxa"/>
          </w:tcPr>
          <w:p w14:paraId="4B759CD8" w14:textId="7F5BBE72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3.416</w:t>
            </w:r>
          </w:p>
        </w:tc>
      </w:tr>
      <w:tr w:rsidR="00AF270F" w:rsidRPr="00B37798" w14:paraId="22DDCE10" w14:textId="77777777" w:rsidTr="00183EC9">
        <w:tc>
          <w:tcPr>
            <w:tcW w:w="2263" w:type="dxa"/>
          </w:tcPr>
          <w:p w14:paraId="2A00095D" w14:textId="7BF04A4A" w:rsidR="00AF270F" w:rsidRPr="00B37798" w:rsidRDefault="00AF270F" w:rsidP="00AF27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Study Site (BIA)</w:t>
            </w:r>
          </w:p>
        </w:tc>
        <w:tc>
          <w:tcPr>
            <w:tcW w:w="1640" w:type="dxa"/>
          </w:tcPr>
          <w:p w14:paraId="5E73EFE7" w14:textId="4C5EFACF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3.163</w:t>
            </w:r>
          </w:p>
        </w:tc>
        <w:tc>
          <w:tcPr>
            <w:tcW w:w="1640" w:type="dxa"/>
          </w:tcPr>
          <w:p w14:paraId="20C756D3" w14:textId="72C8AFD6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0.7434</w:t>
            </w:r>
          </w:p>
        </w:tc>
        <w:tc>
          <w:tcPr>
            <w:tcW w:w="1640" w:type="dxa"/>
          </w:tcPr>
          <w:p w14:paraId="1A5A9154" w14:textId="180EA060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4.620</w:t>
            </w:r>
          </w:p>
        </w:tc>
        <w:tc>
          <w:tcPr>
            <w:tcW w:w="1641" w:type="dxa"/>
          </w:tcPr>
          <w:p w14:paraId="1F861198" w14:textId="042B51A1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40" w:type="dxa"/>
          </w:tcPr>
          <w:p w14:paraId="755DB208" w14:textId="0CE73D4C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23.639</w:t>
            </w:r>
          </w:p>
        </w:tc>
        <w:tc>
          <w:tcPr>
            <w:tcW w:w="1640" w:type="dxa"/>
          </w:tcPr>
          <w:p w14:paraId="2683D77E" w14:textId="1E273BBE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5.507</w:t>
            </w:r>
          </w:p>
        </w:tc>
        <w:tc>
          <w:tcPr>
            <w:tcW w:w="1641" w:type="dxa"/>
          </w:tcPr>
          <w:p w14:paraId="2AEEB68B" w14:textId="622BA52A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101,476</w:t>
            </w:r>
          </w:p>
        </w:tc>
      </w:tr>
      <w:tr w:rsidR="00AF270F" w:rsidRPr="00B37798" w14:paraId="6C09B492" w14:textId="77777777" w:rsidTr="00183EC9">
        <w:tc>
          <w:tcPr>
            <w:tcW w:w="2263" w:type="dxa"/>
          </w:tcPr>
          <w:p w14:paraId="3236EDF1" w14:textId="1B358425" w:rsidR="00AF270F" w:rsidRPr="00B37798" w:rsidRDefault="00AF270F" w:rsidP="00AF27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Study Site (KNY)</w:t>
            </w:r>
          </w:p>
        </w:tc>
        <w:tc>
          <w:tcPr>
            <w:tcW w:w="1640" w:type="dxa"/>
          </w:tcPr>
          <w:p w14:paraId="0052FDE3" w14:textId="6F1B3D1B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2.873</w:t>
            </w:r>
          </w:p>
        </w:tc>
        <w:tc>
          <w:tcPr>
            <w:tcW w:w="1640" w:type="dxa"/>
          </w:tcPr>
          <w:p w14:paraId="0AE29DF2" w14:textId="03042175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0.7193</w:t>
            </w:r>
          </w:p>
        </w:tc>
        <w:tc>
          <w:tcPr>
            <w:tcW w:w="1640" w:type="dxa"/>
          </w:tcPr>
          <w:p w14:paraId="32D21466" w14:textId="508447AA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4.283</w:t>
            </w:r>
          </w:p>
        </w:tc>
        <w:tc>
          <w:tcPr>
            <w:tcW w:w="1641" w:type="dxa"/>
          </w:tcPr>
          <w:p w14:paraId="406559D9" w14:textId="7DBE2D82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40" w:type="dxa"/>
          </w:tcPr>
          <w:p w14:paraId="0B34AB65" w14:textId="03E4C286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17.697</w:t>
            </w:r>
          </w:p>
        </w:tc>
        <w:tc>
          <w:tcPr>
            <w:tcW w:w="1640" w:type="dxa"/>
          </w:tcPr>
          <w:p w14:paraId="7E9FFD7B" w14:textId="7A07508A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4.321</w:t>
            </w:r>
          </w:p>
        </w:tc>
        <w:tc>
          <w:tcPr>
            <w:tcW w:w="1641" w:type="dxa"/>
          </w:tcPr>
          <w:p w14:paraId="5ACC55F0" w14:textId="05A9B160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72.479</w:t>
            </w:r>
          </w:p>
        </w:tc>
      </w:tr>
      <w:tr w:rsidR="00AF270F" w:rsidRPr="00B37798" w14:paraId="3F191812" w14:textId="77777777" w:rsidTr="00183EC9">
        <w:tc>
          <w:tcPr>
            <w:tcW w:w="2263" w:type="dxa"/>
          </w:tcPr>
          <w:p w14:paraId="4B6143D1" w14:textId="0CD8680D" w:rsidR="00AF270F" w:rsidRPr="00B37798" w:rsidRDefault="00AF270F" w:rsidP="00AF27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Study Site (BOR)</w:t>
            </w:r>
          </w:p>
        </w:tc>
        <w:tc>
          <w:tcPr>
            <w:tcW w:w="1640" w:type="dxa"/>
          </w:tcPr>
          <w:p w14:paraId="6D738FA6" w14:textId="651C7504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1.160</w:t>
            </w:r>
          </w:p>
        </w:tc>
        <w:tc>
          <w:tcPr>
            <w:tcW w:w="1640" w:type="dxa"/>
          </w:tcPr>
          <w:p w14:paraId="055AD4A3" w14:textId="0FC2006F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0.8430</w:t>
            </w:r>
          </w:p>
        </w:tc>
        <w:tc>
          <w:tcPr>
            <w:tcW w:w="1640" w:type="dxa"/>
          </w:tcPr>
          <w:p w14:paraId="089C121D" w14:textId="20975DF8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2.812</w:t>
            </w:r>
          </w:p>
        </w:tc>
        <w:tc>
          <w:tcPr>
            <w:tcW w:w="1641" w:type="dxa"/>
          </w:tcPr>
          <w:p w14:paraId="666F8C0B" w14:textId="69FCBD0C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640" w:type="dxa"/>
          </w:tcPr>
          <w:p w14:paraId="605C73F6" w14:textId="1FED59EA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3.191</w:t>
            </w:r>
          </w:p>
        </w:tc>
        <w:tc>
          <w:tcPr>
            <w:tcW w:w="1640" w:type="dxa"/>
          </w:tcPr>
          <w:p w14:paraId="55D988C5" w14:textId="6F9F36B4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1641" w:type="dxa"/>
          </w:tcPr>
          <w:p w14:paraId="1560D6B2" w14:textId="4A028948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16.650</w:t>
            </w:r>
          </w:p>
        </w:tc>
      </w:tr>
      <w:tr w:rsidR="00AF270F" w:rsidRPr="00B37798" w14:paraId="7947B9BE" w14:textId="77777777" w:rsidTr="00183EC9">
        <w:tc>
          <w:tcPr>
            <w:tcW w:w="2263" w:type="dxa"/>
          </w:tcPr>
          <w:p w14:paraId="40BD473A" w14:textId="77777777" w:rsidR="00AF270F" w:rsidRPr="00B37798" w:rsidRDefault="00AF270F" w:rsidP="00AF27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Study Site (ENC)</w:t>
            </w:r>
          </w:p>
        </w:tc>
        <w:tc>
          <w:tcPr>
            <w:tcW w:w="1640" w:type="dxa"/>
          </w:tcPr>
          <w:p w14:paraId="386249FF" w14:textId="77777777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0" w:type="dxa"/>
          </w:tcPr>
          <w:p w14:paraId="2DBD91E1" w14:textId="77777777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14:paraId="5C924133" w14:textId="77777777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</w:tcPr>
          <w:p w14:paraId="71DC20E9" w14:textId="77777777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14:paraId="24E76D41" w14:textId="77777777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0" w:type="dxa"/>
          </w:tcPr>
          <w:p w14:paraId="5D570B96" w14:textId="77777777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</w:tcPr>
          <w:p w14:paraId="6F646370" w14:textId="77777777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70F" w:rsidRPr="00B37798" w14:paraId="381525E4" w14:textId="77777777" w:rsidTr="00183EC9">
        <w:tc>
          <w:tcPr>
            <w:tcW w:w="2263" w:type="dxa"/>
          </w:tcPr>
          <w:p w14:paraId="4FADAA2E" w14:textId="77777777" w:rsidR="00AF270F" w:rsidRPr="00B37798" w:rsidRDefault="00AF270F" w:rsidP="00AF27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Sex (F)</w:t>
            </w:r>
          </w:p>
        </w:tc>
        <w:tc>
          <w:tcPr>
            <w:tcW w:w="1640" w:type="dxa"/>
          </w:tcPr>
          <w:p w14:paraId="54667FCD" w14:textId="77777777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-0.143</w:t>
            </w:r>
          </w:p>
        </w:tc>
        <w:tc>
          <w:tcPr>
            <w:tcW w:w="1640" w:type="dxa"/>
          </w:tcPr>
          <w:p w14:paraId="7B41B42F" w14:textId="77777777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0.4961</w:t>
            </w:r>
          </w:p>
        </w:tc>
        <w:tc>
          <w:tcPr>
            <w:tcW w:w="1640" w:type="dxa"/>
          </w:tcPr>
          <w:p w14:paraId="22AA71AD" w14:textId="77777777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.830</w:t>
            </w:r>
          </w:p>
        </w:tc>
        <w:tc>
          <w:tcPr>
            <w:tcW w:w="1641" w:type="dxa"/>
          </w:tcPr>
          <w:p w14:paraId="7FD7C466" w14:textId="77777777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1640" w:type="dxa"/>
          </w:tcPr>
          <w:p w14:paraId="139672FF" w14:textId="77777777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1640" w:type="dxa"/>
          </w:tcPr>
          <w:p w14:paraId="0DC65085" w14:textId="77777777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1641" w:type="dxa"/>
          </w:tcPr>
          <w:p w14:paraId="0C0BB46B" w14:textId="77777777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2.293</w:t>
            </w:r>
          </w:p>
        </w:tc>
      </w:tr>
      <w:tr w:rsidR="00AF270F" w:rsidRPr="00B37798" w14:paraId="70C01350" w14:textId="77777777" w:rsidTr="00183EC9">
        <w:tc>
          <w:tcPr>
            <w:tcW w:w="2263" w:type="dxa"/>
          </w:tcPr>
          <w:p w14:paraId="1E5B7E70" w14:textId="77777777" w:rsidR="00AF270F" w:rsidRPr="00B37798" w:rsidRDefault="00AF270F" w:rsidP="00AF27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Sex (M)</w:t>
            </w:r>
          </w:p>
        </w:tc>
        <w:tc>
          <w:tcPr>
            <w:tcW w:w="1640" w:type="dxa"/>
          </w:tcPr>
          <w:p w14:paraId="370E43AA" w14:textId="77777777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0" w:type="dxa"/>
          </w:tcPr>
          <w:p w14:paraId="39469458" w14:textId="77777777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14:paraId="63B5C7A9" w14:textId="77777777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</w:tcPr>
          <w:p w14:paraId="4FB99A7A" w14:textId="77777777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14:paraId="1E680C5F" w14:textId="77777777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0" w:type="dxa"/>
          </w:tcPr>
          <w:p w14:paraId="18AF4805" w14:textId="77777777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</w:tcPr>
          <w:p w14:paraId="176AA170" w14:textId="77777777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70F" w:rsidRPr="00B37798" w14:paraId="4215C6EA" w14:textId="77777777" w:rsidTr="00183EC9">
        <w:tc>
          <w:tcPr>
            <w:tcW w:w="2263" w:type="dxa"/>
          </w:tcPr>
          <w:p w14:paraId="13B1C4CC" w14:textId="77777777" w:rsidR="00AF270F" w:rsidRPr="00B37798" w:rsidRDefault="00AF270F" w:rsidP="00AF27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Age [years]</w:t>
            </w:r>
          </w:p>
        </w:tc>
        <w:tc>
          <w:tcPr>
            <w:tcW w:w="1640" w:type="dxa"/>
          </w:tcPr>
          <w:p w14:paraId="25D78CC5" w14:textId="77777777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640" w:type="dxa"/>
          </w:tcPr>
          <w:p w14:paraId="5940200E" w14:textId="77777777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0.0410</w:t>
            </w:r>
          </w:p>
        </w:tc>
        <w:tc>
          <w:tcPr>
            <w:tcW w:w="1640" w:type="dxa"/>
          </w:tcPr>
          <w:p w14:paraId="0C1AA5A9" w14:textId="77777777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.241</w:t>
            </w:r>
          </w:p>
        </w:tc>
        <w:tc>
          <w:tcPr>
            <w:tcW w:w="1641" w:type="dxa"/>
          </w:tcPr>
          <w:p w14:paraId="7551FF6F" w14:textId="77777777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40" w:type="dxa"/>
          </w:tcPr>
          <w:p w14:paraId="65C14A9F" w14:textId="77777777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1.175</w:t>
            </w:r>
          </w:p>
        </w:tc>
        <w:tc>
          <w:tcPr>
            <w:tcW w:w="1640" w:type="dxa"/>
          </w:tcPr>
          <w:p w14:paraId="435894FF" w14:textId="77777777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1.084</w:t>
            </w:r>
          </w:p>
        </w:tc>
        <w:tc>
          <w:tcPr>
            <w:tcW w:w="1641" w:type="dxa"/>
          </w:tcPr>
          <w:p w14:paraId="3858CF4E" w14:textId="77777777" w:rsidR="00AF270F" w:rsidRPr="00B37798" w:rsidRDefault="00AF270F" w:rsidP="00AF270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1.273</w:t>
            </w:r>
          </w:p>
        </w:tc>
      </w:tr>
    </w:tbl>
    <w:p w14:paraId="27E0C3B8" w14:textId="77777777" w:rsidR="00185E1B" w:rsidRPr="00B37798" w:rsidRDefault="00185E1B">
      <w:pPr>
        <w:rPr>
          <w:rFonts w:ascii="Times New Roman" w:hAnsi="Times New Roman" w:cs="Times New Roman"/>
          <w:sz w:val="24"/>
          <w:szCs w:val="24"/>
        </w:rPr>
      </w:pPr>
    </w:p>
    <w:sectPr w:rsidR="00185E1B" w:rsidRPr="00B37798" w:rsidSect="0093329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C73"/>
    <w:rsid w:val="00185E1B"/>
    <w:rsid w:val="004C5383"/>
    <w:rsid w:val="00707C73"/>
    <w:rsid w:val="0090303D"/>
    <w:rsid w:val="0093329D"/>
    <w:rsid w:val="00AF270F"/>
    <w:rsid w:val="00B37798"/>
    <w:rsid w:val="00C6522C"/>
    <w:rsid w:val="00D8322E"/>
    <w:rsid w:val="00DA1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139242"/>
  <w15:chartTrackingRefBased/>
  <w15:docId w15:val="{F9B0DEAF-2687-4E06-BE4E-E24498C3E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D8322E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D832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1Znak">
    <w:name w:val="Nagłówek 1 Znak"/>
    <w:basedOn w:val="Domylnaczcionkaakapitu"/>
    <w:link w:val="Nagwek1"/>
    <w:uiPriority w:val="9"/>
    <w:rsid w:val="00D8322E"/>
    <w:rPr>
      <w:rFonts w:ascii="Courier New" w:hAnsi="Courier New" w:cs="Courier New"/>
      <w:b/>
      <w:bCs/>
      <w:color w:val="000000"/>
      <w:sz w:val="32"/>
      <w:szCs w:val="32"/>
    </w:rPr>
  </w:style>
  <w:style w:type="paragraph" w:styleId="Poprawka">
    <w:name w:val="Revision"/>
    <w:hidden/>
    <w:uiPriority w:val="99"/>
    <w:semiHidden/>
    <w:rsid w:val="00C652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4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</dc:creator>
  <cp:keywords/>
  <dc:description/>
  <cp:lastModifiedBy>DK</cp:lastModifiedBy>
  <cp:revision>5</cp:revision>
  <dcterms:created xsi:type="dcterms:W3CDTF">2022-06-29T12:36:00Z</dcterms:created>
  <dcterms:modified xsi:type="dcterms:W3CDTF">2023-01-10T09:29:00Z</dcterms:modified>
</cp:coreProperties>
</file>